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7907F" w14:textId="1ADD89C9" w:rsidR="00320C83" w:rsidRPr="009806BF" w:rsidRDefault="009806BF">
      <w:pPr>
        <w:rPr>
          <w:rFonts w:ascii="Times New Roman" w:hAnsi="Times New Roman" w:cs="Times New Roman"/>
          <w:b/>
          <w:sz w:val="24"/>
          <w:szCs w:val="24"/>
        </w:rPr>
      </w:pPr>
      <w:r w:rsidRPr="00F9762A">
        <w:rPr>
          <w:rFonts w:ascii="Times New Roman" w:hAnsi="Times New Roman" w:cs="Times New Roman"/>
          <w:b/>
          <w:bCs/>
          <w:sz w:val="24"/>
          <w:szCs w:val="24"/>
        </w:rPr>
        <w:t>S6 Table A</w:t>
      </w:r>
      <w:r w:rsidRPr="00F9762A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0937B0">
        <w:rPr>
          <w:rFonts w:ascii="Times New Roman" w:hAnsi="Times New Roman" w:cs="Times New Roman"/>
          <w:b/>
          <w:bCs/>
          <w:sz w:val="24"/>
          <w:szCs w:val="24"/>
        </w:rPr>
        <w:t>Overlap between genes that fall in genomic regions that are fast evolving in European populations based on different selection methods on 1000 Genomes project data.</w:t>
      </w:r>
      <w:r w:rsidRPr="00F9762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762A">
        <w:rPr>
          <w:rFonts w:ascii="Times New Roman" w:hAnsi="Times New Roman" w:cs="Times New Roman"/>
          <w:sz w:val="24"/>
          <w:szCs w:val="24"/>
        </w:rPr>
        <w:t xml:space="preserve">There is proportionally more overlap between data from STR method and site frequency spectrum. </w:t>
      </w:r>
      <w:r w:rsidRPr="00F9762A">
        <w:rPr>
          <w:rFonts w:ascii="Times New Roman" w:hAnsi="Times New Roman" w:cs="Times New Roman"/>
          <w:b/>
          <w:sz w:val="24"/>
          <w:szCs w:val="24"/>
        </w:rPr>
        <w:t>B</w:t>
      </w:r>
      <w:r w:rsidRPr="00F9762A">
        <w:rPr>
          <w:rFonts w:ascii="Times New Roman" w:hAnsi="Times New Roman" w:cs="Times New Roman"/>
          <w:sz w:val="24"/>
          <w:szCs w:val="24"/>
        </w:rPr>
        <w:t xml:space="preserve">: </w:t>
      </w:r>
      <w:r w:rsidRPr="00F9762A">
        <w:rPr>
          <w:rFonts w:ascii="Times New Roman" w:hAnsi="Times New Roman" w:cs="Times New Roman"/>
          <w:bCs/>
          <w:sz w:val="24"/>
          <w:szCs w:val="24"/>
        </w:rPr>
        <w:t xml:space="preserve">Overlap between fast evolving genes in European populations based on integrated haplotype scores (iHS) methods on four different data type of European populations. </w:t>
      </w:r>
      <w:r w:rsidRPr="00F9762A">
        <w:rPr>
          <w:rFonts w:ascii="Times New Roman" w:hAnsi="Times New Roman" w:cs="Times New Roman"/>
          <w:sz w:val="24"/>
          <w:szCs w:val="24"/>
        </w:rPr>
        <w:t xml:space="preserve">There is proportionally more overlap between genes inferred from HapMapII and human genome diversity project data than any other pairwise comparison. </w:t>
      </w:r>
      <w:r w:rsidRPr="00F9762A">
        <w:rPr>
          <w:rFonts w:ascii="Times New Roman" w:hAnsi="Times New Roman" w:cs="Times New Roman"/>
          <w:bCs/>
          <w:sz w:val="24"/>
          <w:szCs w:val="24"/>
        </w:rPr>
        <w:t xml:space="preserve">Statistical significance of the overlap between genes from different methods inferred using hypergeometric method as implemented in </w:t>
      </w:r>
      <w:hyperlink r:id="rId5" w:history="1">
        <w:r w:rsidRPr="00F9762A">
          <w:rPr>
            <w:rStyle w:val="Hyperlink"/>
            <w:rFonts w:ascii="Times New Roman" w:hAnsi="Times New Roman" w:cs="Times New Roman"/>
            <w:sz w:val="24"/>
            <w:szCs w:val="24"/>
          </w:rPr>
          <w:t>http://nemates.org/MA/progs/overlap_stats.html</w:t>
        </w:r>
      </w:hyperlink>
      <w:r w:rsidRPr="00F9762A">
        <w:rPr>
          <w:rFonts w:ascii="Times New Roman" w:hAnsi="Times New Roman" w:cs="Times New Roman"/>
          <w:sz w:val="24"/>
          <w:szCs w:val="24"/>
          <w:u w:val="single"/>
        </w:rPr>
        <w:t>.</w:t>
      </w:r>
      <w:bookmarkStart w:id="0" w:name="_GoBack"/>
      <w:bookmarkEnd w:id="0"/>
    </w:p>
    <w:p w14:paraId="317B6047" w14:textId="11A90E73" w:rsidR="005D2CEB" w:rsidRPr="0012468C" w:rsidRDefault="000226A8" w:rsidP="005D2CE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A</w:t>
      </w:r>
      <w:r w:rsidR="005D2CEB" w:rsidRPr="0012468C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:</w:t>
      </w:r>
      <w:r w:rsidR="005D2CEB" w:rsidRPr="0012468C">
        <w:rPr>
          <w:rFonts w:ascii="Times New Roman" w:eastAsia="Times New Roman" w:hAnsi="Times New Roman" w:cs="Times New Roman"/>
          <w:bCs/>
          <w:kern w:val="36"/>
          <w:sz w:val="20"/>
          <w:szCs w:val="20"/>
        </w:rPr>
        <w:t xml:space="preserve"> </w:t>
      </w:r>
    </w:p>
    <w:p w14:paraId="417572C5" w14:textId="77777777" w:rsidR="005D2CEB" w:rsidRDefault="005D2CE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840"/>
        <w:gridCol w:w="986"/>
        <w:gridCol w:w="1808"/>
        <w:gridCol w:w="1192"/>
        <w:gridCol w:w="1777"/>
        <w:gridCol w:w="1125"/>
        <w:gridCol w:w="1777"/>
      </w:tblGrid>
      <w:tr w:rsidR="009A2A04" w:rsidRPr="00320C83" w14:paraId="51C2CD7A" w14:textId="77777777" w:rsidTr="009A2A04">
        <w:tc>
          <w:tcPr>
            <w:tcW w:w="2448" w:type="dxa"/>
            <w:tcBorders>
              <w:top w:val="single" w:sz="4" w:space="0" w:color="auto"/>
            </w:tcBorders>
          </w:tcPr>
          <w:p w14:paraId="05DF234B" w14:textId="77777777" w:rsidR="009A2A04" w:rsidRPr="00320C83" w:rsidRDefault="009A2A04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1000 genomes project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F6C1403" w14:textId="77777777" w:rsidR="009A2A04" w:rsidRPr="00320C83" w:rsidRDefault="009A2A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4" w:type="dxa"/>
            <w:gridSpan w:val="2"/>
            <w:tcBorders>
              <w:top w:val="single" w:sz="4" w:space="0" w:color="auto"/>
            </w:tcBorders>
          </w:tcPr>
          <w:p w14:paraId="5C59AED7" w14:textId="1EE666FE" w:rsidR="009A2A04" w:rsidRPr="00320C83" w:rsidRDefault="009A2A04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MS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</w:tcBorders>
          </w:tcPr>
          <w:p w14:paraId="77954997" w14:textId="008ECD13" w:rsidR="009A2A04" w:rsidRPr="00320C83" w:rsidRDefault="009A2A04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HS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</w:tcBorders>
          </w:tcPr>
          <w:p w14:paraId="35351DBE" w14:textId="2BF8C4B9" w:rsidR="009A2A04" w:rsidRPr="00320C83" w:rsidRDefault="009A2A04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</w:t>
            </w:r>
          </w:p>
        </w:tc>
      </w:tr>
      <w:tr w:rsidR="009A2A04" w:rsidRPr="00A43905" w14:paraId="0CCEFD04" w14:textId="77777777" w:rsidTr="009A2A04">
        <w:tc>
          <w:tcPr>
            <w:tcW w:w="2448" w:type="dxa"/>
            <w:tcBorders>
              <w:bottom w:val="single" w:sz="4" w:space="0" w:color="auto"/>
            </w:tcBorders>
          </w:tcPr>
          <w:p w14:paraId="395197CA" w14:textId="77777777" w:rsidR="009A2A04" w:rsidRPr="00A43905" w:rsidRDefault="009A2A04" w:rsidP="00B57F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F032887" w14:textId="6852097B" w:rsidR="009A2A04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A38EB64" w14:textId="37BF6EFA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44AB07FC" w14:textId="77777777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p-value (RF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05E3246" w14:textId="77777777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68BB9E90" w14:textId="759D0C23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p-value</w:t>
            </w:r>
            <w:r w:rsidR="00990103">
              <w:rPr>
                <w:rFonts w:ascii="Times New Roman" w:hAnsi="Times New Roman" w:cs="Times New Roman"/>
                <w:b/>
              </w:rPr>
              <w:t xml:space="preserve"> </w:t>
            </w:r>
            <w:r w:rsidR="00990103" w:rsidRPr="00A43905">
              <w:rPr>
                <w:rFonts w:ascii="Times New Roman" w:hAnsi="Times New Roman" w:cs="Times New Roman"/>
                <w:b/>
              </w:rPr>
              <w:t>(RF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0BEF353" w14:textId="77777777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889780B" w14:textId="603288F4" w:rsidR="009A2A04" w:rsidRPr="00A43905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3905">
              <w:rPr>
                <w:rFonts w:ascii="Times New Roman" w:hAnsi="Times New Roman" w:cs="Times New Roman"/>
                <w:b/>
              </w:rPr>
              <w:t>p-value</w:t>
            </w:r>
            <w:r w:rsidR="00990103">
              <w:rPr>
                <w:rFonts w:ascii="Times New Roman" w:hAnsi="Times New Roman" w:cs="Times New Roman"/>
                <w:b/>
              </w:rPr>
              <w:t xml:space="preserve"> </w:t>
            </w:r>
            <w:r w:rsidR="00990103" w:rsidRPr="00A43905">
              <w:rPr>
                <w:rFonts w:ascii="Times New Roman" w:hAnsi="Times New Roman" w:cs="Times New Roman"/>
                <w:b/>
              </w:rPr>
              <w:t>(RF)</w:t>
            </w:r>
          </w:p>
        </w:tc>
      </w:tr>
      <w:tr w:rsidR="009A2A04" w:rsidRPr="00320C83" w14:paraId="44D61DDE" w14:textId="77777777" w:rsidTr="009A2A04">
        <w:tc>
          <w:tcPr>
            <w:tcW w:w="2448" w:type="dxa"/>
            <w:tcBorders>
              <w:top w:val="single" w:sz="4" w:space="0" w:color="auto"/>
            </w:tcBorders>
          </w:tcPr>
          <w:p w14:paraId="0EC8EDEB" w14:textId="1744A2B0" w:rsidR="009A2A04" w:rsidRDefault="009A2A04" w:rsidP="00B57F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MS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D5C0319" w14:textId="3F21FFB2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DEFAECC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4F11A458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2DAB4CF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B57582B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0DE43E8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9E016C4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A04" w:rsidRPr="00320C83" w14:paraId="36404FA0" w14:textId="77777777" w:rsidTr="009A2A04">
        <w:tc>
          <w:tcPr>
            <w:tcW w:w="2448" w:type="dxa"/>
          </w:tcPr>
          <w:p w14:paraId="7BCD382C" w14:textId="4483C0ED" w:rsidR="009A2A04" w:rsidRPr="00320C83" w:rsidRDefault="009A2A04" w:rsidP="00B57F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HS </w:t>
            </w:r>
          </w:p>
        </w:tc>
        <w:tc>
          <w:tcPr>
            <w:tcW w:w="840" w:type="dxa"/>
          </w:tcPr>
          <w:p w14:paraId="4D935354" w14:textId="7C831601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86" w:type="dxa"/>
          </w:tcPr>
          <w:p w14:paraId="0AF0F942" w14:textId="1C4FBB6B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8" w:type="dxa"/>
          </w:tcPr>
          <w:p w14:paraId="59970376" w14:textId="41A689AA" w:rsidR="009A2A04" w:rsidRPr="004801F7" w:rsidRDefault="009A2A04" w:rsidP="007767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>&lt;</w:t>
            </w:r>
            <w:r w:rsidR="00776738">
              <w:rPr>
                <w:rFonts w:ascii="Times New Roman" w:hAnsi="Times New Roman" w:cs="Times New Roman"/>
                <w:b/>
                <w:bCs/>
              </w:rPr>
              <w:t>7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776738">
              <w:rPr>
                <w:rFonts w:ascii="Times New Roman" w:hAnsi="Times New Roman" w:cs="Times New Roman"/>
                <w:b/>
                <w:bCs/>
              </w:rPr>
              <w:t>6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9</w:t>
            </w:r>
            <w:r w:rsidR="00776738">
              <w:rPr>
                <w:rFonts w:ascii="Times New Roman" w:hAnsi="Times New Roman" w:cs="Times New Roman"/>
                <w:b/>
                <w:bCs/>
              </w:rPr>
              <w:t>5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</w:t>
            </w:r>
            <w:r w:rsidR="00776738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 xml:space="preserve"> (7.</w:t>
            </w:r>
            <w:r w:rsidR="00776738">
              <w:rPr>
                <w:rFonts w:ascii="Times New Roman" w:hAnsi="Times New Roman" w:cs="Times New Roman"/>
                <w:b/>
                <w:bCs/>
              </w:rPr>
              <w:t>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92" w:type="dxa"/>
          </w:tcPr>
          <w:p w14:paraId="116C9F56" w14:textId="77777777" w:rsidR="009A2A04" w:rsidRPr="004801F7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7" w:type="dxa"/>
          </w:tcPr>
          <w:p w14:paraId="0F295513" w14:textId="77777777" w:rsidR="009A2A04" w:rsidRPr="004801F7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5" w:type="dxa"/>
          </w:tcPr>
          <w:p w14:paraId="3FB18189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17C33120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A04" w:rsidRPr="00320C83" w14:paraId="692724AC" w14:textId="77777777" w:rsidTr="009A2A04">
        <w:tc>
          <w:tcPr>
            <w:tcW w:w="2448" w:type="dxa"/>
          </w:tcPr>
          <w:p w14:paraId="5C3B6D0A" w14:textId="78947F6F" w:rsidR="009A2A04" w:rsidRPr="00320C83" w:rsidRDefault="009A2A04" w:rsidP="00CF10B0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STR</w:t>
            </w:r>
          </w:p>
        </w:tc>
        <w:tc>
          <w:tcPr>
            <w:tcW w:w="840" w:type="dxa"/>
          </w:tcPr>
          <w:p w14:paraId="5244C2BE" w14:textId="4BF00E3D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986" w:type="dxa"/>
          </w:tcPr>
          <w:p w14:paraId="6ED2F026" w14:textId="5800E5A3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8" w:type="dxa"/>
          </w:tcPr>
          <w:p w14:paraId="2D53C1A4" w14:textId="61A3D4CB" w:rsidR="009A2A04" w:rsidRPr="004801F7" w:rsidRDefault="009A2A04" w:rsidP="007767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776738">
              <w:rPr>
                <w:rFonts w:ascii="Times New Roman" w:hAnsi="Times New Roman" w:cs="Times New Roman"/>
                <w:b/>
                <w:bCs/>
              </w:rPr>
              <w:t>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776738">
              <w:rPr>
                <w:rFonts w:ascii="Times New Roman" w:hAnsi="Times New Roman" w:cs="Times New Roman"/>
                <w:b/>
                <w:bCs/>
              </w:rPr>
              <w:t>638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7 (4.</w:t>
            </w:r>
            <w:r w:rsidR="00776738">
              <w:rPr>
                <w:rFonts w:ascii="Times New Roman" w:hAnsi="Times New Roman" w:cs="Times New Roman"/>
                <w:b/>
                <w:bCs/>
              </w:rPr>
              <w:t>3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92" w:type="dxa"/>
          </w:tcPr>
          <w:p w14:paraId="01387059" w14:textId="77777777" w:rsidR="009A2A04" w:rsidRPr="004801F7" w:rsidRDefault="009A2A04" w:rsidP="00A439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777" w:type="dxa"/>
          </w:tcPr>
          <w:p w14:paraId="6D3AA98C" w14:textId="4A5F08EA" w:rsidR="009A2A04" w:rsidRPr="004801F7" w:rsidRDefault="009A2A04" w:rsidP="007767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776738">
              <w:rPr>
                <w:rFonts w:ascii="Times New Roman" w:hAnsi="Times New Roman" w:cs="Times New Roman"/>
                <w:b/>
                <w:bCs/>
              </w:rPr>
              <w:t>1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776738">
              <w:rPr>
                <w:rFonts w:ascii="Times New Roman" w:hAnsi="Times New Roman" w:cs="Times New Roman"/>
                <w:b/>
                <w:bCs/>
              </w:rPr>
              <w:t>488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4 (2.</w:t>
            </w:r>
            <w:r w:rsidR="00776738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5" w:type="dxa"/>
          </w:tcPr>
          <w:p w14:paraId="7E8747EF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26DF8CBE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2A04" w:rsidRPr="00320C83" w14:paraId="3BB780C7" w14:textId="77777777" w:rsidTr="009A2A04">
        <w:tc>
          <w:tcPr>
            <w:tcW w:w="2448" w:type="dxa"/>
            <w:tcBorders>
              <w:bottom w:val="single" w:sz="4" w:space="0" w:color="auto"/>
            </w:tcBorders>
          </w:tcPr>
          <w:p w14:paraId="1DB6B78C" w14:textId="73E9CFCA" w:rsidR="009A2A04" w:rsidRPr="00320C83" w:rsidRDefault="009A2A04" w:rsidP="00B57F1E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SFS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34E3A92" w14:textId="535F06F6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5AC4044" w14:textId="1E7AF0A8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C2A3257" w14:textId="2F05C263" w:rsidR="009A2A04" w:rsidRPr="00CF10B0" w:rsidRDefault="000B5499" w:rsidP="00A439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ns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9DA11F1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7DEF1853" w14:textId="7630A0D4" w:rsidR="009A2A04" w:rsidRPr="00CF10B0" w:rsidRDefault="000B5499" w:rsidP="00A439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ns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88516D2" w14:textId="77777777" w:rsidR="009A2A04" w:rsidRPr="00CF10B0" w:rsidRDefault="009A2A04" w:rsidP="00A43905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4C95B12" w14:textId="3856D5BF" w:rsidR="009A2A04" w:rsidRPr="004801F7" w:rsidRDefault="009A2A04" w:rsidP="007767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776738">
              <w:rPr>
                <w:rFonts w:ascii="Times New Roman" w:hAnsi="Times New Roman" w:cs="Times New Roman"/>
                <w:b/>
                <w:bCs/>
              </w:rPr>
              <w:t>3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776738">
              <w:rPr>
                <w:rFonts w:ascii="Times New Roman" w:hAnsi="Times New Roman" w:cs="Times New Roman"/>
                <w:b/>
                <w:bCs/>
              </w:rPr>
              <w:t>405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8 (7.</w:t>
            </w:r>
            <w:r w:rsidR="00776738">
              <w:rPr>
                <w:rFonts w:ascii="Times New Roman" w:hAnsi="Times New Roman" w:cs="Times New Roman"/>
                <w:b/>
                <w:bCs/>
              </w:rPr>
              <w:t>8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3E66DA9F" w14:textId="77777777" w:rsidR="005D2CEB" w:rsidRDefault="005D2CEB" w:rsidP="005D2CEB"/>
    <w:p w14:paraId="0ADDD651" w14:textId="060C5A15" w:rsidR="005D2CEB" w:rsidRPr="0012468C" w:rsidRDefault="000226A8" w:rsidP="005D2CE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B</w:t>
      </w:r>
      <w:r w:rsidR="005D2CEB" w:rsidRPr="0012468C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:</w:t>
      </w:r>
      <w:r w:rsidR="005D2CEB" w:rsidRPr="0012468C">
        <w:rPr>
          <w:rFonts w:ascii="Times New Roman" w:eastAsia="Times New Roman" w:hAnsi="Times New Roman" w:cs="Times New Roman"/>
          <w:bCs/>
          <w:kern w:val="36"/>
          <w:sz w:val="20"/>
          <w:szCs w:val="20"/>
        </w:rPr>
        <w:t xml:space="preserve"> </w:t>
      </w:r>
    </w:p>
    <w:p w14:paraId="445387E5" w14:textId="77777777" w:rsidR="00DD72E7" w:rsidRDefault="00DD72E7"/>
    <w:tbl>
      <w:tblPr>
        <w:tblStyle w:val="TableGrid"/>
        <w:tblW w:w="1251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1080"/>
        <w:gridCol w:w="1800"/>
        <w:gridCol w:w="1800"/>
        <w:gridCol w:w="1890"/>
        <w:gridCol w:w="1129"/>
        <w:gridCol w:w="1841"/>
      </w:tblGrid>
      <w:tr w:rsidR="00C37ADB" w:rsidRPr="00320C83" w14:paraId="70253E44" w14:textId="77777777" w:rsidTr="00C37ADB">
        <w:trPr>
          <w:trHeight w:val="296"/>
        </w:trPr>
        <w:tc>
          <w:tcPr>
            <w:tcW w:w="2160" w:type="dxa"/>
            <w:tcBorders>
              <w:top w:val="single" w:sz="4" w:space="0" w:color="auto"/>
            </w:tcBorders>
          </w:tcPr>
          <w:p w14:paraId="53914205" w14:textId="77777777" w:rsidR="00CF10B0" w:rsidRPr="00320C83" w:rsidRDefault="00CF10B0" w:rsidP="000226A8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European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96690D" w14:textId="77777777" w:rsidR="00CF10B0" w:rsidRPr="00320C83" w:rsidRDefault="00CF10B0" w:rsidP="006E74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069E8DE4" w14:textId="689E0BE7" w:rsidR="00CF10B0" w:rsidRPr="00320C83" w:rsidRDefault="00C37ADB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0 Genome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14:paraId="0BB60FAA" w14:textId="13A00498" w:rsidR="00CF10B0" w:rsidRPr="00320C83" w:rsidRDefault="00C37ADB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pMapII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6283AA32" w14:textId="41E93DE8" w:rsidR="00CF10B0" w:rsidRPr="00320C83" w:rsidRDefault="00C37ADB" w:rsidP="00C37AD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 Genomics</w:t>
            </w:r>
          </w:p>
        </w:tc>
      </w:tr>
      <w:tr w:rsidR="00C37ADB" w:rsidRPr="005D2CEB" w14:paraId="7275ED82" w14:textId="77777777" w:rsidTr="00C37ADB">
        <w:tc>
          <w:tcPr>
            <w:tcW w:w="2160" w:type="dxa"/>
            <w:tcBorders>
              <w:bottom w:val="single" w:sz="4" w:space="0" w:color="auto"/>
            </w:tcBorders>
          </w:tcPr>
          <w:p w14:paraId="5FD2AB71" w14:textId="77777777" w:rsidR="00CF10B0" w:rsidRPr="005D2CEB" w:rsidRDefault="00CF10B0" w:rsidP="000226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7BBB0F" w14:textId="2553724F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007E7E4" w14:textId="6048FF6C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A57E780" w14:textId="77777777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p-value (RF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958F2E3" w14:textId="77777777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46AE30E" w14:textId="2098A236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p-value</w:t>
            </w:r>
            <w:r w:rsidR="00990103">
              <w:rPr>
                <w:rFonts w:ascii="Times New Roman" w:hAnsi="Times New Roman" w:cs="Times New Roman"/>
                <w:b/>
              </w:rPr>
              <w:t xml:space="preserve"> </w:t>
            </w:r>
            <w:r w:rsidR="00990103" w:rsidRPr="00A43905">
              <w:rPr>
                <w:rFonts w:ascii="Times New Roman" w:hAnsi="Times New Roman" w:cs="Times New Roman"/>
                <w:b/>
              </w:rPr>
              <w:t>(RF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3955BD6" w14:textId="77777777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Overlap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23F11316" w14:textId="2E762CC7" w:rsidR="00CF10B0" w:rsidRPr="005D2CEB" w:rsidRDefault="00CF10B0" w:rsidP="005D2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2CEB">
              <w:rPr>
                <w:rFonts w:ascii="Times New Roman" w:hAnsi="Times New Roman" w:cs="Times New Roman"/>
                <w:b/>
              </w:rPr>
              <w:t>p-value</w:t>
            </w:r>
            <w:r w:rsidR="00990103">
              <w:rPr>
                <w:rFonts w:ascii="Times New Roman" w:hAnsi="Times New Roman" w:cs="Times New Roman"/>
                <w:b/>
              </w:rPr>
              <w:t xml:space="preserve"> </w:t>
            </w:r>
            <w:r w:rsidR="00990103" w:rsidRPr="00A43905">
              <w:rPr>
                <w:rFonts w:ascii="Times New Roman" w:hAnsi="Times New Roman" w:cs="Times New Roman"/>
                <w:b/>
              </w:rPr>
              <w:t>(RF)</w:t>
            </w:r>
          </w:p>
        </w:tc>
      </w:tr>
      <w:tr w:rsidR="00C37ADB" w:rsidRPr="00320C83" w14:paraId="5C020A1C" w14:textId="77777777" w:rsidTr="00C37ADB">
        <w:tc>
          <w:tcPr>
            <w:tcW w:w="2160" w:type="dxa"/>
            <w:tcBorders>
              <w:top w:val="single" w:sz="4" w:space="0" w:color="auto"/>
            </w:tcBorders>
          </w:tcPr>
          <w:p w14:paraId="778C7FE6" w14:textId="554ABD25" w:rsidR="00C37ADB" w:rsidRPr="00320C83" w:rsidRDefault="00C37ADB" w:rsidP="006E741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00 Genom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13930A" w14:textId="0345429F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FCC378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4E3AE75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DA88C80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6230E12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9DFC73E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8EB755B" w14:textId="77777777" w:rsidR="00C37ADB" w:rsidRPr="00CF10B0" w:rsidRDefault="00C37ADB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ADB" w:rsidRPr="00320C83" w14:paraId="01C6A719" w14:textId="77777777" w:rsidTr="00C37ADB">
        <w:tc>
          <w:tcPr>
            <w:tcW w:w="2160" w:type="dxa"/>
          </w:tcPr>
          <w:p w14:paraId="31258F1C" w14:textId="0B4A4EEB" w:rsidR="00CF10B0" w:rsidRPr="00320C83" w:rsidRDefault="00CF10B0" w:rsidP="006E7418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HapMapII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10" w:type="dxa"/>
          </w:tcPr>
          <w:p w14:paraId="70286912" w14:textId="0D54F71A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80" w:type="dxa"/>
          </w:tcPr>
          <w:p w14:paraId="08EFFAD2" w14:textId="04C40CB7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7975EF00" w14:textId="4B1E3126" w:rsidR="00CF10B0" w:rsidRPr="004801F7" w:rsidRDefault="00CF10B0" w:rsidP="00BE7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BE7592">
              <w:rPr>
                <w:rFonts w:ascii="Times New Roman" w:hAnsi="Times New Roman" w:cs="Times New Roman"/>
                <w:b/>
                <w:bCs/>
              </w:rPr>
              <w:t>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BE7592">
              <w:rPr>
                <w:rFonts w:ascii="Times New Roman" w:hAnsi="Times New Roman" w:cs="Times New Roman"/>
                <w:b/>
                <w:bCs/>
              </w:rPr>
              <w:t>12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6 (8.</w:t>
            </w:r>
            <w:r w:rsidR="00BE7592">
              <w:rPr>
                <w:rFonts w:ascii="Times New Roman" w:hAnsi="Times New Roman" w:cs="Times New Roman"/>
                <w:b/>
                <w:bCs/>
              </w:rPr>
              <w:t>6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3C5ED35A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CDF0362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</w:tcPr>
          <w:p w14:paraId="3291785B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11C305EA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ADB" w:rsidRPr="00320C83" w14:paraId="4614962D" w14:textId="77777777" w:rsidTr="00C37ADB">
        <w:tc>
          <w:tcPr>
            <w:tcW w:w="2160" w:type="dxa"/>
          </w:tcPr>
          <w:p w14:paraId="3D050954" w14:textId="65A0235B" w:rsidR="00CF10B0" w:rsidRPr="00320C83" w:rsidRDefault="00C37ADB" w:rsidP="00C37AD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 Genomics</w:t>
            </w:r>
          </w:p>
        </w:tc>
        <w:tc>
          <w:tcPr>
            <w:tcW w:w="810" w:type="dxa"/>
          </w:tcPr>
          <w:p w14:paraId="009C84F2" w14:textId="0F984EFB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80" w:type="dxa"/>
          </w:tcPr>
          <w:p w14:paraId="0543AB8C" w14:textId="5953D844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</w:tcPr>
          <w:p w14:paraId="1018BDAE" w14:textId="57D62964" w:rsidR="00CF10B0" w:rsidRPr="004801F7" w:rsidRDefault="00CF10B0" w:rsidP="008918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>&lt; 1.</w:t>
            </w:r>
            <w:r w:rsidR="00891881">
              <w:rPr>
                <w:rFonts w:ascii="Times New Roman" w:hAnsi="Times New Roman" w:cs="Times New Roman"/>
                <w:b/>
                <w:bCs/>
              </w:rPr>
              <w:t>983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2</w:t>
            </w:r>
            <w:r w:rsidR="00891881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891881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891881">
              <w:rPr>
                <w:rFonts w:ascii="Times New Roman" w:hAnsi="Times New Roman" w:cs="Times New Roman"/>
                <w:b/>
                <w:bCs/>
              </w:rPr>
              <w:t>1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203168F2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4801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2293D040" w14:textId="77EFFC2F" w:rsidR="00CF10B0" w:rsidRPr="004801F7" w:rsidRDefault="00CF10B0" w:rsidP="00D004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>&lt; 0.0</w:t>
            </w:r>
            <w:r w:rsidR="00D00478">
              <w:rPr>
                <w:rFonts w:ascii="Times New Roman" w:hAnsi="Times New Roman" w:cs="Times New Roman"/>
                <w:b/>
                <w:bCs/>
              </w:rPr>
              <w:t>27</w:t>
            </w:r>
            <w:r w:rsidRPr="004801F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D00478">
              <w:rPr>
                <w:rFonts w:ascii="Times New Roman" w:hAnsi="Times New Roman" w:cs="Times New Roman"/>
                <w:b/>
                <w:bCs/>
              </w:rPr>
              <w:t>3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D00478">
              <w:rPr>
                <w:rFonts w:ascii="Times New Roman" w:hAnsi="Times New Roman" w:cs="Times New Roman"/>
                <w:b/>
                <w:bCs/>
              </w:rPr>
              <w:t>0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9" w:type="dxa"/>
          </w:tcPr>
          <w:p w14:paraId="1BA8F3E7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</w:tcPr>
          <w:p w14:paraId="3BA1B7CA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ADB" w:rsidRPr="00320C83" w14:paraId="2E26E3B6" w14:textId="77777777" w:rsidTr="00C37ADB">
        <w:tc>
          <w:tcPr>
            <w:tcW w:w="2160" w:type="dxa"/>
            <w:tcBorders>
              <w:bottom w:val="single" w:sz="4" w:space="0" w:color="auto"/>
            </w:tcBorders>
          </w:tcPr>
          <w:p w14:paraId="1ED2155D" w14:textId="421B1CA1" w:rsidR="00CF10B0" w:rsidRPr="00320C83" w:rsidRDefault="00CF10B0" w:rsidP="006E7418">
            <w:pPr>
              <w:rPr>
                <w:rFonts w:ascii="Times New Roman" w:hAnsi="Times New Roman" w:cs="Times New Roman"/>
                <w:b/>
              </w:rPr>
            </w:pPr>
            <w:r w:rsidRPr="00320C83">
              <w:rPr>
                <w:rFonts w:ascii="Times New Roman" w:hAnsi="Times New Roman" w:cs="Times New Roman"/>
                <w:b/>
              </w:rPr>
              <w:t>HGD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99E783" w14:textId="611A9EF1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8A6287" w14:textId="0FA4DC08" w:rsidR="00CF10B0" w:rsidRPr="00CF10B0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CF10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3F2DBC3" w14:textId="1F2A1FD0" w:rsidR="00CF10B0" w:rsidRPr="004801F7" w:rsidRDefault="00CF10B0" w:rsidP="00E618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E61834">
              <w:rPr>
                <w:rFonts w:ascii="Times New Roman" w:hAnsi="Times New Roman" w:cs="Times New Roman"/>
                <w:b/>
                <w:bCs/>
              </w:rPr>
              <w:t>5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E61834">
              <w:rPr>
                <w:rFonts w:ascii="Times New Roman" w:hAnsi="Times New Roman" w:cs="Times New Roman"/>
                <w:b/>
                <w:bCs/>
              </w:rPr>
              <w:t>080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04 (3.</w:t>
            </w:r>
            <w:r w:rsidR="00E61834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6E5B874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4801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E23A91" w14:textId="730F3BE8" w:rsidR="00CF10B0" w:rsidRPr="004801F7" w:rsidRDefault="00CF10B0" w:rsidP="00FC10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FC1029">
              <w:rPr>
                <w:rFonts w:ascii="Times New Roman" w:hAnsi="Times New Roman" w:cs="Times New Roman"/>
                <w:b/>
                <w:bCs/>
              </w:rPr>
              <w:t>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FC1029">
              <w:rPr>
                <w:rFonts w:ascii="Times New Roman" w:hAnsi="Times New Roman" w:cs="Times New Roman"/>
                <w:b/>
                <w:bCs/>
              </w:rPr>
              <w:t>9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1</w:t>
            </w:r>
            <w:r w:rsidR="00FC1029">
              <w:rPr>
                <w:rFonts w:ascii="Times New Roman" w:hAnsi="Times New Roman" w:cs="Times New Roman"/>
                <w:b/>
                <w:bCs/>
              </w:rPr>
              <w:t>6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e-14 (1</w:t>
            </w:r>
            <w:r w:rsidR="00FC1029">
              <w:rPr>
                <w:rFonts w:ascii="Times New Roman" w:hAnsi="Times New Roman" w:cs="Times New Roman"/>
                <w:b/>
                <w:bCs/>
              </w:rPr>
              <w:t>7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FC1029">
              <w:rPr>
                <w:rFonts w:ascii="Times New Roman" w:hAnsi="Times New Roman" w:cs="Times New Roman"/>
                <w:b/>
                <w:bCs/>
              </w:rPr>
              <w:t>6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2EDB367" w14:textId="77777777" w:rsidR="00CF10B0" w:rsidRPr="004801F7" w:rsidRDefault="00CF10B0" w:rsidP="005D2CEB">
            <w:pPr>
              <w:jc w:val="center"/>
              <w:rPr>
                <w:rFonts w:ascii="Times New Roman" w:hAnsi="Times New Roman" w:cs="Times New Roman"/>
              </w:rPr>
            </w:pPr>
            <w:r w:rsidRPr="004801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4085161" w14:textId="4AEA289F" w:rsidR="00CF10B0" w:rsidRPr="004801F7" w:rsidRDefault="00CF10B0" w:rsidP="006F54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01F7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6F548A">
              <w:rPr>
                <w:rFonts w:ascii="Times New Roman" w:hAnsi="Times New Roman" w:cs="Times New Roman"/>
                <w:b/>
                <w:bCs/>
              </w:rPr>
              <w:t>4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.</w:t>
            </w:r>
            <w:r w:rsidR="006F548A">
              <w:rPr>
                <w:rFonts w:ascii="Times New Roman" w:hAnsi="Times New Roman" w:cs="Times New Roman"/>
                <w:b/>
                <w:bCs/>
              </w:rPr>
              <w:t>82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2e-1</w:t>
            </w:r>
            <w:r w:rsidR="006F548A">
              <w:rPr>
                <w:rFonts w:ascii="Times New Roman" w:hAnsi="Times New Roman" w:cs="Times New Roman"/>
                <w:b/>
                <w:bCs/>
              </w:rPr>
              <w:t>2</w:t>
            </w:r>
            <w:r w:rsidRPr="004801F7">
              <w:rPr>
                <w:rFonts w:ascii="Times New Roman" w:hAnsi="Times New Roman" w:cs="Times New Roman"/>
                <w:b/>
                <w:bCs/>
              </w:rPr>
              <w:t xml:space="preserve"> (5.</w:t>
            </w:r>
            <w:r w:rsidR="006F548A">
              <w:rPr>
                <w:rFonts w:ascii="Times New Roman" w:hAnsi="Times New Roman" w:cs="Times New Roman"/>
                <w:b/>
                <w:bCs/>
              </w:rPr>
              <w:t>8</w:t>
            </w:r>
            <w:r w:rsidRPr="004801F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6015011D" w14:textId="77777777" w:rsidR="008C62DC" w:rsidRDefault="008C62DC"/>
    <w:sectPr w:rsidR="008C62DC" w:rsidSect="00B57F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F1E"/>
    <w:rsid w:val="000226A8"/>
    <w:rsid w:val="00085A35"/>
    <w:rsid w:val="000B5499"/>
    <w:rsid w:val="000E53F0"/>
    <w:rsid w:val="0012468C"/>
    <w:rsid w:val="00132FB1"/>
    <w:rsid w:val="001532EA"/>
    <w:rsid w:val="001A790C"/>
    <w:rsid w:val="002C54EA"/>
    <w:rsid w:val="00320C83"/>
    <w:rsid w:val="00415F9E"/>
    <w:rsid w:val="004801F7"/>
    <w:rsid w:val="004B50FE"/>
    <w:rsid w:val="004E6FA3"/>
    <w:rsid w:val="00551C58"/>
    <w:rsid w:val="005912FD"/>
    <w:rsid w:val="005D2CEB"/>
    <w:rsid w:val="006908FE"/>
    <w:rsid w:val="006E7418"/>
    <w:rsid w:val="006F548A"/>
    <w:rsid w:val="00776738"/>
    <w:rsid w:val="00891881"/>
    <w:rsid w:val="008C62DC"/>
    <w:rsid w:val="009806BF"/>
    <w:rsid w:val="00990103"/>
    <w:rsid w:val="009A2A04"/>
    <w:rsid w:val="009D355F"/>
    <w:rsid w:val="00A43905"/>
    <w:rsid w:val="00A70159"/>
    <w:rsid w:val="00A84A8E"/>
    <w:rsid w:val="00B53B83"/>
    <w:rsid w:val="00B5734E"/>
    <w:rsid w:val="00B57F1E"/>
    <w:rsid w:val="00B75050"/>
    <w:rsid w:val="00B8469F"/>
    <w:rsid w:val="00BE7592"/>
    <w:rsid w:val="00C34507"/>
    <w:rsid w:val="00C35F49"/>
    <w:rsid w:val="00C37ADB"/>
    <w:rsid w:val="00C91230"/>
    <w:rsid w:val="00CA794B"/>
    <w:rsid w:val="00CF10B0"/>
    <w:rsid w:val="00D00478"/>
    <w:rsid w:val="00D0338C"/>
    <w:rsid w:val="00DB233A"/>
    <w:rsid w:val="00DD72E7"/>
    <w:rsid w:val="00E61834"/>
    <w:rsid w:val="00E840F8"/>
    <w:rsid w:val="00F50BB0"/>
    <w:rsid w:val="00F717B3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59C10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F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53B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nemates.org/MA/progs/overlap_stats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B9320B-0827-7240-9AF5-20978EF67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9</Words>
  <Characters>119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bo, Jibril</dc:creator>
  <cp:keywords/>
  <dc:description/>
  <cp:lastModifiedBy>Abbot</cp:lastModifiedBy>
  <cp:revision>17</cp:revision>
  <dcterms:created xsi:type="dcterms:W3CDTF">2015-07-16T19:52:00Z</dcterms:created>
  <dcterms:modified xsi:type="dcterms:W3CDTF">2015-11-20T14:58:00Z</dcterms:modified>
</cp:coreProperties>
</file>